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D630C" w14:textId="77777777" w:rsidR="00FC3D73" w:rsidRDefault="00FC3D73" w:rsidP="00FC3D7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</w:p>
    <w:p w14:paraId="227DBB8C" w14:textId="77777777" w:rsidR="00FC3D73" w:rsidRPr="00C11E4F" w:rsidRDefault="00FC3D73" w:rsidP="00FC3D73">
      <w:pPr>
        <w:rPr>
          <w:rFonts w:ascii="Times New Roman" w:hAnsi="Times New Roman" w:cs="Times New Roman"/>
          <w:b/>
          <w:bCs/>
        </w:rPr>
      </w:pPr>
      <w:r w:rsidRPr="00C11E4F">
        <w:rPr>
          <w:rFonts w:ascii="Times New Roman" w:hAnsi="Times New Roman" w:cs="Times New Roman"/>
          <w:b/>
          <w:bCs/>
        </w:rPr>
        <w:t>Pretest</w:t>
      </w:r>
    </w:p>
    <w:p w14:paraId="4C90AAD2" w14:textId="77777777" w:rsidR="00FC3D73" w:rsidRPr="00C11E4F" w:rsidRDefault="00FC3D73" w:rsidP="00FC3D73">
      <w:pPr>
        <w:rPr>
          <w:rFonts w:ascii="Times New Roman" w:hAnsi="Times New Roman" w:cs="Times New Roman"/>
          <w:b/>
          <w:bCs/>
        </w:rPr>
      </w:pPr>
    </w:p>
    <w:p w14:paraId="64F626A2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Student Background</w:t>
      </w:r>
    </w:p>
    <w:p w14:paraId="523507B7" w14:textId="77777777" w:rsidR="00FC3D73" w:rsidRPr="00C11E4F" w:rsidRDefault="00FC3D73" w:rsidP="00FC3D73">
      <w:pPr>
        <w:rPr>
          <w:rFonts w:ascii="Times New Roman" w:hAnsi="Times New Roman" w:cs="Times New Roman"/>
          <w:b/>
          <w:bCs/>
        </w:rPr>
      </w:pPr>
    </w:p>
    <w:p w14:paraId="5775E2C7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How satisfied are you with the amount of opioid prescribing training that you have received in your formal education thus far? </w:t>
      </w:r>
    </w:p>
    <w:p w14:paraId="6089CA5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Very </w:t>
      </w:r>
      <w:r>
        <w:rPr>
          <w:rFonts w:ascii="Times New Roman" w:hAnsi="Times New Roman" w:cs="Times New Roman"/>
        </w:rPr>
        <w:t>unsatisfied</w:t>
      </w:r>
      <w:r w:rsidRPr="00C11E4F">
        <w:rPr>
          <w:rFonts w:ascii="Times New Roman" w:hAnsi="Times New Roman" w:cs="Times New Roman"/>
        </w:rPr>
        <w:t xml:space="preserve"> </w:t>
      </w:r>
    </w:p>
    <w:p w14:paraId="2123D0C9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satisfied</w:t>
      </w:r>
    </w:p>
    <w:p w14:paraId="760D6171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utral</w:t>
      </w:r>
    </w:p>
    <w:p w14:paraId="7A60359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tisfied</w:t>
      </w:r>
    </w:p>
    <w:p w14:paraId="57F5DB1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Very </w:t>
      </w:r>
      <w:r>
        <w:rPr>
          <w:rFonts w:ascii="Times New Roman" w:hAnsi="Times New Roman" w:cs="Times New Roman"/>
        </w:rPr>
        <w:t>satisfied</w:t>
      </w:r>
      <w:r w:rsidRPr="00C11E4F">
        <w:rPr>
          <w:rFonts w:ascii="Times New Roman" w:hAnsi="Times New Roman" w:cs="Times New Roman"/>
        </w:rPr>
        <w:br/>
      </w:r>
    </w:p>
    <w:p w14:paraId="0DE3FD52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When did you receive your opioid prescribing training? (select all that apply) </w:t>
      </w:r>
    </w:p>
    <w:p w14:paraId="7E79EA1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  <w:bCs/>
        </w:rPr>
        <w:t>Undergraduate</w:t>
      </w:r>
    </w:p>
    <w:p w14:paraId="261629C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Medical School</w:t>
      </w:r>
    </w:p>
    <w:p w14:paraId="3B4DA4C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Personal reading </w:t>
      </w:r>
    </w:p>
    <w:p w14:paraId="2CB6B52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Extracurriculars (research, volunteering, etc.)</w:t>
      </w:r>
    </w:p>
    <w:p w14:paraId="784FF9EB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ver received any formal training</w:t>
      </w:r>
    </w:p>
    <w:p w14:paraId="2F33B66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Other</w:t>
      </w:r>
      <w:r w:rsidRPr="00C11E4F">
        <w:rPr>
          <w:rFonts w:ascii="Times New Roman" w:hAnsi="Times New Roman" w:cs="Times New Roman"/>
        </w:rPr>
        <w:br/>
      </w:r>
    </w:p>
    <w:p w14:paraId="6DE8E448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General Learning Objectives</w:t>
      </w:r>
    </w:p>
    <w:p w14:paraId="1A8A82B6" w14:textId="77777777" w:rsidR="00FC3D73" w:rsidRPr="00C11E4F" w:rsidRDefault="00FC3D73" w:rsidP="00FC3D73">
      <w:p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  <w:i/>
          <w:iCs/>
        </w:rPr>
        <w:t>Please state how strongly you agree or disagree with the following statements:</w:t>
      </w:r>
      <w:r w:rsidRPr="00C11E4F">
        <w:rPr>
          <w:rFonts w:ascii="Times New Roman" w:hAnsi="Times New Roman" w:cs="Times New Roman"/>
        </w:rPr>
        <w:br/>
      </w:r>
    </w:p>
    <w:p w14:paraId="4EC550F7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the risks of opioids in </w:t>
      </w:r>
      <w:r w:rsidRPr="00C11E4F">
        <w:rPr>
          <w:rFonts w:ascii="Times New Roman" w:hAnsi="Times New Roman" w:cs="Times New Roman"/>
          <w:i/>
          <w:iCs/>
        </w:rPr>
        <w:t>chronic</w:t>
      </w:r>
      <w:r w:rsidRPr="00C11E4F">
        <w:rPr>
          <w:rFonts w:ascii="Times New Roman" w:hAnsi="Times New Roman" w:cs="Times New Roman"/>
        </w:rPr>
        <w:t xml:space="preserve"> pain management</w:t>
      </w:r>
    </w:p>
    <w:p w14:paraId="02BFED3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17FB6C5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2378CD0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C5F7570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25294459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</w:p>
    <w:p w14:paraId="3B2FCB25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the benefits of opioids in </w:t>
      </w:r>
      <w:r w:rsidRPr="00C11E4F">
        <w:rPr>
          <w:rFonts w:ascii="Times New Roman" w:hAnsi="Times New Roman" w:cs="Times New Roman"/>
          <w:i/>
          <w:iCs/>
        </w:rPr>
        <w:t>chronic</w:t>
      </w:r>
      <w:r w:rsidRPr="00C11E4F">
        <w:rPr>
          <w:rFonts w:ascii="Times New Roman" w:hAnsi="Times New Roman" w:cs="Times New Roman"/>
        </w:rPr>
        <w:t xml:space="preserve"> pain management</w:t>
      </w:r>
    </w:p>
    <w:p w14:paraId="339128D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2D907F0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B126CB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4CE24D60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20BF36FD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62AD5CF4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when it is appropriate to prescribe opioids for </w:t>
      </w:r>
      <w:r w:rsidRPr="00C11E4F">
        <w:rPr>
          <w:rFonts w:ascii="Times New Roman" w:hAnsi="Times New Roman" w:cs="Times New Roman"/>
          <w:i/>
          <w:iCs/>
        </w:rPr>
        <w:t>chronic</w:t>
      </w:r>
      <w:r w:rsidRPr="00C11E4F">
        <w:rPr>
          <w:rFonts w:ascii="Times New Roman" w:hAnsi="Times New Roman" w:cs="Times New Roman"/>
        </w:rPr>
        <w:t xml:space="preserve"> pain management</w:t>
      </w:r>
    </w:p>
    <w:p w14:paraId="2FD3DCB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DC6939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61A175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1FF84D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2297B9D2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31C069FB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 xml:space="preserve">I understand the risks of opioids in </w:t>
      </w:r>
      <w:r w:rsidRPr="00C11E4F">
        <w:rPr>
          <w:rFonts w:ascii="Times New Roman" w:hAnsi="Times New Roman" w:cs="Times New Roman"/>
          <w:i/>
          <w:iCs/>
        </w:rPr>
        <w:t>acute</w:t>
      </w:r>
      <w:r w:rsidRPr="00C11E4F">
        <w:rPr>
          <w:rFonts w:ascii="Times New Roman" w:hAnsi="Times New Roman" w:cs="Times New Roman"/>
        </w:rPr>
        <w:t xml:space="preserve"> pain management</w:t>
      </w:r>
    </w:p>
    <w:p w14:paraId="3DAEA0F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F621B50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21BEC85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2F19A52D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5E27FD3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5D4E7846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the benefits of opioids in </w:t>
      </w:r>
      <w:r w:rsidRPr="00C11E4F">
        <w:rPr>
          <w:rFonts w:ascii="Times New Roman" w:hAnsi="Times New Roman" w:cs="Times New Roman"/>
          <w:i/>
          <w:iCs/>
        </w:rPr>
        <w:t>acute</w:t>
      </w:r>
      <w:r w:rsidRPr="00C11E4F">
        <w:rPr>
          <w:rFonts w:ascii="Times New Roman" w:hAnsi="Times New Roman" w:cs="Times New Roman"/>
        </w:rPr>
        <w:t xml:space="preserve"> pain management</w:t>
      </w:r>
    </w:p>
    <w:p w14:paraId="2668FF3B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25144032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14EF75C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41858B2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3B379AA0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5F33CEF4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when it is appropriate to prescribe opioids for </w:t>
      </w:r>
      <w:r w:rsidRPr="00C11E4F">
        <w:rPr>
          <w:rFonts w:ascii="Times New Roman" w:hAnsi="Times New Roman" w:cs="Times New Roman"/>
          <w:i/>
          <w:iCs/>
        </w:rPr>
        <w:t>acute</w:t>
      </w:r>
      <w:r w:rsidRPr="00C11E4F">
        <w:rPr>
          <w:rFonts w:ascii="Times New Roman" w:hAnsi="Times New Roman" w:cs="Times New Roman"/>
        </w:rPr>
        <w:t xml:space="preserve"> pain management</w:t>
      </w:r>
    </w:p>
    <w:p w14:paraId="619756E2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05ECF9B1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6F33A9C1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2C0442A2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3A7CFB85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67C9FFC5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familiar with the types of </w:t>
      </w:r>
      <w:r w:rsidRPr="00C11E4F">
        <w:rPr>
          <w:rFonts w:ascii="Times New Roman" w:hAnsi="Times New Roman" w:cs="Times New Roman"/>
          <w:i/>
          <w:iCs/>
        </w:rPr>
        <w:t>opioid</w:t>
      </w:r>
      <w:r w:rsidRPr="00C11E4F">
        <w:rPr>
          <w:rFonts w:ascii="Times New Roman" w:hAnsi="Times New Roman" w:cs="Times New Roman"/>
        </w:rPr>
        <w:t xml:space="preserve"> medications used for pain management</w:t>
      </w:r>
    </w:p>
    <w:p w14:paraId="4B661C5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2759B4B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77656B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51E8EDC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FF73346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7976FCE9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familiar with the types of </w:t>
      </w:r>
      <w:r w:rsidRPr="00C11E4F">
        <w:rPr>
          <w:rFonts w:ascii="Times New Roman" w:hAnsi="Times New Roman" w:cs="Times New Roman"/>
          <w:i/>
          <w:iCs/>
        </w:rPr>
        <w:t>non-opioid</w:t>
      </w:r>
      <w:r w:rsidRPr="00C11E4F">
        <w:rPr>
          <w:rFonts w:ascii="Times New Roman" w:hAnsi="Times New Roman" w:cs="Times New Roman"/>
        </w:rPr>
        <w:t xml:space="preserve"> medications used for pain management</w:t>
      </w:r>
    </w:p>
    <w:p w14:paraId="64D179D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33C2F6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6F37DC0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62C07D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2359BD2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3DA7A387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role of prescription opioids in the opioid epidemic</w:t>
      </w:r>
    </w:p>
    <w:p w14:paraId="63393C8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25D3A94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4122FB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8BE0D7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7E16B98F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48D99969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PDMP and know when to use it</w:t>
      </w:r>
    </w:p>
    <w:p w14:paraId="5EDF31B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3838B9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588E92E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70A624C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</w:t>
      </w:r>
      <w:r w:rsidRPr="00C11E4F">
        <w:rPr>
          <w:rFonts w:ascii="Times New Roman" w:hAnsi="Times New Roman" w:cs="Times New Roman"/>
        </w:rPr>
        <w:t>gree</w:t>
      </w:r>
    </w:p>
    <w:p w14:paraId="30DD81A5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3CC355F5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opioid prescribing guidelines (</w:t>
      </w:r>
      <w:proofErr w:type="gramStart"/>
      <w:r w:rsidRPr="00C11E4F">
        <w:rPr>
          <w:rFonts w:ascii="Times New Roman" w:hAnsi="Times New Roman" w:cs="Times New Roman"/>
        </w:rPr>
        <w:t>i.e.</w:t>
      </w:r>
      <w:proofErr w:type="gramEnd"/>
      <w:r w:rsidRPr="00C11E4F">
        <w:rPr>
          <w:rFonts w:ascii="Times New Roman" w:hAnsi="Times New Roman" w:cs="Times New Roman"/>
        </w:rPr>
        <w:t xml:space="preserve"> dosages and amounts to prescribe) </w:t>
      </w:r>
    </w:p>
    <w:p w14:paraId="2CC568A1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2C4BAD0D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6E3A86E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5656ABE1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560CADBB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  <w:r w:rsidRPr="00216A8D">
        <w:rPr>
          <w:rFonts w:ascii="Times New Roman" w:hAnsi="Times New Roman" w:cs="Times New Roman"/>
        </w:rPr>
        <w:br/>
      </w:r>
    </w:p>
    <w:p w14:paraId="3F71B45A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1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0820BD3C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differences in opioid prescribing for older adults (&gt;65) vs. adults (&lt;65)</w:t>
      </w:r>
    </w:p>
    <w:p w14:paraId="6B0866C9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C5C0B81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2322FA7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4A5AE0B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B6B145D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75F8E562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complexities of pain assessment in patients with dementia</w:t>
      </w:r>
    </w:p>
    <w:p w14:paraId="6884EA3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4E1B404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067E22B7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30067310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2790994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7871214B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differences between nociceptive, neuropathic and inflammatory pain</w:t>
      </w:r>
    </w:p>
    <w:p w14:paraId="271732B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400223D9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2D261599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2917594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7FC92307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6251B7C1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risks and benefits of commonly used pain medications for older adults (&gt;65)</w:t>
      </w:r>
    </w:p>
    <w:p w14:paraId="74035CD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400CF23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BB48FE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9026B89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CE44AF3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7D1C207E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familiar with safe pain management strategies for older adults (&gt;65) </w:t>
      </w:r>
    </w:p>
    <w:p w14:paraId="3B17884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10D39AB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isa</w:t>
      </w:r>
      <w:r w:rsidRPr="00C11E4F">
        <w:rPr>
          <w:rFonts w:ascii="Times New Roman" w:hAnsi="Times New Roman" w:cs="Times New Roman"/>
        </w:rPr>
        <w:t>gree</w:t>
      </w:r>
    </w:p>
    <w:p w14:paraId="20E2CAD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378CD06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3023FD00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6FADACF5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2</w:t>
      </w:r>
      <w:r w:rsidRPr="00C11E4F">
        <w:rPr>
          <w:rFonts w:ascii="Times New Roman" w:hAnsi="Times New Roman" w:cs="Times New Roman"/>
          <w:i/>
          <w:iCs/>
        </w:rPr>
        <w:br/>
      </w:r>
      <w:r w:rsidRPr="00C11E4F">
        <w:rPr>
          <w:rFonts w:ascii="Times New Roman" w:hAnsi="Times New Roman" w:cs="Times New Roman"/>
        </w:rPr>
        <w:br/>
      </w:r>
    </w:p>
    <w:p w14:paraId="74D1298A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the differences in treating nociceptive, neuropathic and inflammatory pain </w:t>
      </w:r>
    </w:p>
    <w:p w14:paraId="17337AC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2CF94669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20EED21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41ABF3A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7CAF9127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7660818C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first-line treatments and strategies for chronic pain management</w:t>
      </w:r>
    </w:p>
    <w:p w14:paraId="6F56C5C7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EEE4F1D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75DF40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7A68CC4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217177B1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19098843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concept of “opioid diversion”</w:t>
      </w:r>
    </w:p>
    <w:p w14:paraId="1DBD265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C74B3B0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241E703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3EC3721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AFD28E8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0D1747D7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safe strategies for disposing of unused opioids</w:t>
      </w:r>
    </w:p>
    <w:p w14:paraId="512BCAD0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181060E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7619757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5F7CB4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E3D76F9" w14:textId="77777777" w:rsidR="00FC3D73" w:rsidRPr="00216A8D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</w:p>
    <w:p w14:paraId="6709F9AF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3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04BC9681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risk factors for patient opioid misuse</w:t>
      </w:r>
    </w:p>
    <w:p w14:paraId="51E683D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135DAD8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0BD79BCB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9807C9B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139398D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0B6197A3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>I am familiar with safe management strategies for patients on long-term opioid treatment for chronic pain</w:t>
      </w:r>
    </w:p>
    <w:p w14:paraId="3A0311A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22C8CC9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0C5D4600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7153279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E23CC64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5E64D2B2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concept of opioid tapering</w:t>
      </w:r>
    </w:p>
    <w:p w14:paraId="5CF3E39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136FB58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F94F947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512BF9D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F1BF61C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0EBD5D93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concept of morphine milligram equivalents (MMEs)</w:t>
      </w:r>
    </w:p>
    <w:p w14:paraId="11BB9C3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5655661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BAFA3F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C3368E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7B4BEB62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2A9218C5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how to convert morphine milligram equivalents (MMEs)</w:t>
      </w:r>
    </w:p>
    <w:p w14:paraId="41CD154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3B74612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59082097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27D72B0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49A9426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393218CC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symptoms of an opioid overdose</w:t>
      </w:r>
    </w:p>
    <w:p w14:paraId="51EE1D47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6E61E76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52B5D66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5BAAE54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462B8D3E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0FD66E4D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the role of naloxone in opioid overdose </w:t>
      </w:r>
    </w:p>
    <w:p w14:paraId="30522D3B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B9DFF2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5753843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3A05140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FDDC0F5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2940593D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importance of co-prescribing naloxone with opioids</w:t>
      </w:r>
    </w:p>
    <w:p w14:paraId="24AC31B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CFCB217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0549106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>Neither agree nor disagree</w:t>
      </w:r>
    </w:p>
    <w:p w14:paraId="5F07C0A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477669BC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24C32B70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4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6E662EDE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role of medication-assisted treatment (MAT) in patients with opioid use disorder</w:t>
      </w:r>
    </w:p>
    <w:p w14:paraId="6120E9E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46BAAC2B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026BD89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7E620DEB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2BCFF7D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77A2266A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differences between methadone, buprenorphine, and naltrexone</w:t>
      </w:r>
    </w:p>
    <w:p w14:paraId="22A89FB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A038526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417C49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EDDC121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C46D485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</w:p>
    <w:p w14:paraId="7453E1BB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concept of patient-controlled analgesia (PCA)</w:t>
      </w:r>
    </w:p>
    <w:p w14:paraId="5107C70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26B60BD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5C6AFC8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F6717B9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105C2AB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5509BEE9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differences in opioid dosing requirements for opioid-tolerant vs. opioid-naïve patients</w:t>
      </w:r>
    </w:p>
    <w:p w14:paraId="71EDD19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4B8EE7E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4632C36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2BA3DC4D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484730CB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</w:p>
    <w:p w14:paraId="6E27A5C6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5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020F8875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danger of co-prescribing benzodiazepines and opioids</w:t>
      </w:r>
    </w:p>
    <w:p w14:paraId="28F296CB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D8FBC9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0E43E63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5DE2DC1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323171B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543A4717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the role of multimodal analgesia in pain management </w:t>
      </w:r>
    </w:p>
    <w:p w14:paraId="5AC626D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ECD6FC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2A47204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5AE3A1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7F7F062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</w:p>
    <w:p w14:paraId="4DCD9985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6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63876CD0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differences in pain medication dosing for the pediatric vs. adult population</w:t>
      </w:r>
    </w:p>
    <w:p w14:paraId="5D665E2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B37AC6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61DEC7C2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3AA2487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7EC3327A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21748170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risks of prescribing opioids to adolescents for pain management</w:t>
      </w:r>
    </w:p>
    <w:p w14:paraId="0D9656C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B8B7611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103D545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BD9C2E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C18142F" w14:textId="77777777" w:rsidR="00FC3D73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</w:p>
    <w:p w14:paraId="12CAFBE2" w14:textId="77777777" w:rsidR="00FC3D73" w:rsidRPr="00F4415A" w:rsidRDefault="00FC3D73" w:rsidP="00FC3D73">
      <w:pPr>
        <w:ind w:left="1800"/>
        <w:rPr>
          <w:rFonts w:ascii="Times New Roman" w:hAnsi="Times New Roman" w:cs="Times New Roman"/>
        </w:rPr>
      </w:pPr>
    </w:p>
    <w:p w14:paraId="102DD868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7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49D3D650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pain medications that are safe for pregnant patients</w:t>
      </w:r>
    </w:p>
    <w:p w14:paraId="5ED18E4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284D3EF9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6759AD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58C30A4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4D6DC7D1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07977319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safe opioid management strategies for pregnant patients</w:t>
      </w:r>
    </w:p>
    <w:p w14:paraId="58273536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3313C1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2DC537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97BE7B6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4174E9EA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3D3E83B5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postnatal effects of opioids on neonates</w:t>
      </w:r>
    </w:p>
    <w:p w14:paraId="224F9E75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37EB0F7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0E57D1F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5A1FC41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FB2260F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>Strongly agree</w:t>
      </w:r>
      <w:r w:rsidRPr="00C11E4F">
        <w:rPr>
          <w:rFonts w:ascii="Times New Roman" w:hAnsi="Times New Roman" w:cs="Times New Roman"/>
        </w:rPr>
        <w:br/>
      </w:r>
    </w:p>
    <w:p w14:paraId="406ACB6A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8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5C0A83AA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concept of pain syndromes in cancer survivors</w:t>
      </w:r>
    </w:p>
    <w:p w14:paraId="1A69E8A7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C0F049D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1730F2D9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4BE1336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97D64E3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</w:p>
    <w:p w14:paraId="7A941EF8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role of opioids in chronic cancer pain</w:t>
      </w:r>
    </w:p>
    <w:p w14:paraId="1F750D60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88EEA53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DC052CF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635B52D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3574615B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</w:p>
    <w:p w14:paraId="4CC7AA03" w14:textId="77777777" w:rsidR="00FC3D73" w:rsidRPr="00C11E4F" w:rsidRDefault="00FC3D73" w:rsidP="00FC3D73">
      <w:pPr>
        <w:rPr>
          <w:rFonts w:ascii="Times New Roman" w:hAnsi="Times New Roman" w:cs="Times New Roman"/>
        </w:rPr>
      </w:pPr>
    </w:p>
    <w:p w14:paraId="22D219A5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Student Perceived Competence</w:t>
      </w:r>
      <w:r w:rsidRPr="00C11E4F">
        <w:rPr>
          <w:rFonts w:ascii="Times New Roman" w:hAnsi="Times New Roman" w:cs="Times New Roman"/>
        </w:rPr>
        <w:br/>
      </w:r>
    </w:p>
    <w:p w14:paraId="712E9FA3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confident in my ability to manage opioids for patient pain </w:t>
      </w:r>
    </w:p>
    <w:p w14:paraId="24AF221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DBC433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6A6C8EC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1ADEF1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8BAF350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671544B6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capable of managing opioids for patient pain </w:t>
      </w:r>
    </w:p>
    <w:p w14:paraId="35F9F59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14FD59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EC29224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96D726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46CBA979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0E3153B0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able to provide opioid management for patient pain </w:t>
      </w:r>
    </w:p>
    <w:p w14:paraId="15643A6B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4121C62E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7BCAC1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2C232FAC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5CE8A53C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6417E123" w14:textId="77777777" w:rsidR="00FC3D73" w:rsidRPr="00C11E4F" w:rsidRDefault="00FC3D73" w:rsidP="00FC3D7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able to meet the challenge of opioid management for patient pain</w:t>
      </w:r>
    </w:p>
    <w:p w14:paraId="0324DC9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82FAE1A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1836F118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ECBE171" w14:textId="77777777" w:rsidR="00FC3D73" w:rsidRPr="00C11E4F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3E94569C" w14:textId="77777777" w:rsidR="00FC3D73" w:rsidRPr="00F4415A" w:rsidRDefault="00FC3D73" w:rsidP="00FC3D73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>Strongly agree</w:t>
      </w:r>
    </w:p>
    <w:p w14:paraId="5BCB7F1A" w14:textId="77777777" w:rsidR="00FC3D73" w:rsidRPr="00C11E4F" w:rsidRDefault="00FC3D73" w:rsidP="00FC3D73">
      <w:pPr>
        <w:rPr>
          <w:rFonts w:ascii="Times New Roman" w:hAnsi="Times New Roman" w:cs="Times New Roman"/>
        </w:rPr>
      </w:pPr>
    </w:p>
    <w:p w14:paraId="28D7FFE2" w14:textId="77777777" w:rsidR="00FC3D73" w:rsidRPr="00C11E4F" w:rsidRDefault="00FC3D73" w:rsidP="00FC3D73">
      <w:pPr>
        <w:rPr>
          <w:rFonts w:ascii="Times New Roman" w:hAnsi="Times New Roman" w:cs="Times New Roman"/>
          <w:b/>
          <w:bCs/>
        </w:rPr>
      </w:pPr>
      <w:r w:rsidRPr="00C11E4F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osttest</w:t>
      </w:r>
    </w:p>
    <w:p w14:paraId="0180491D" w14:textId="77777777" w:rsidR="00FC3D73" w:rsidRPr="00C11E4F" w:rsidRDefault="00FC3D73" w:rsidP="00FC3D73">
      <w:pPr>
        <w:rPr>
          <w:rFonts w:ascii="Times New Roman" w:hAnsi="Times New Roman" w:cs="Times New Roman"/>
          <w:b/>
          <w:bCs/>
        </w:rPr>
      </w:pPr>
    </w:p>
    <w:p w14:paraId="31818001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Student Background</w:t>
      </w:r>
    </w:p>
    <w:p w14:paraId="50186F1F" w14:textId="77777777" w:rsidR="00FC3D73" w:rsidRPr="00C11E4F" w:rsidRDefault="00FC3D73" w:rsidP="00FC3D73">
      <w:pPr>
        <w:rPr>
          <w:rFonts w:ascii="Times New Roman" w:hAnsi="Times New Roman" w:cs="Times New Roman"/>
          <w:b/>
          <w:bCs/>
        </w:rPr>
      </w:pPr>
    </w:p>
    <w:p w14:paraId="546BC58D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How satisfied are you with the amount of opioid prescribing training that you have received in your formal education thus far? </w:t>
      </w:r>
    </w:p>
    <w:p w14:paraId="458686B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Very </w:t>
      </w:r>
      <w:r>
        <w:rPr>
          <w:rFonts w:ascii="Times New Roman" w:hAnsi="Times New Roman" w:cs="Times New Roman"/>
        </w:rPr>
        <w:t>unsatisfied</w:t>
      </w:r>
      <w:r w:rsidRPr="00C11E4F">
        <w:rPr>
          <w:rFonts w:ascii="Times New Roman" w:hAnsi="Times New Roman" w:cs="Times New Roman"/>
        </w:rPr>
        <w:t xml:space="preserve"> </w:t>
      </w:r>
    </w:p>
    <w:p w14:paraId="54EBFCAA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satisfied</w:t>
      </w:r>
    </w:p>
    <w:p w14:paraId="7C48F732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utral</w:t>
      </w:r>
    </w:p>
    <w:p w14:paraId="16403985" w14:textId="77777777" w:rsidR="00FC3D73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tisfied</w:t>
      </w:r>
    </w:p>
    <w:p w14:paraId="38EB5CA3" w14:textId="77777777" w:rsidR="00FC3D73" w:rsidRPr="009B47F0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E35732">
        <w:rPr>
          <w:rFonts w:ascii="Times New Roman" w:hAnsi="Times New Roman" w:cs="Times New Roman"/>
        </w:rPr>
        <w:t>Very satisfied</w:t>
      </w:r>
      <w:r w:rsidRPr="00E35732">
        <w:rPr>
          <w:rFonts w:ascii="Times New Roman" w:hAnsi="Times New Roman" w:cs="Times New Roman"/>
          <w:i/>
          <w:iCs/>
        </w:rPr>
        <w:t xml:space="preserve"> </w:t>
      </w:r>
    </w:p>
    <w:p w14:paraId="384DB155" w14:textId="77777777" w:rsidR="00FC3D73" w:rsidRPr="009B47F0" w:rsidRDefault="00FC3D73" w:rsidP="00FC3D73">
      <w:pPr>
        <w:rPr>
          <w:rFonts w:ascii="Times New Roman" w:hAnsi="Times New Roman" w:cs="Times New Roman"/>
        </w:rPr>
      </w:pPr>
      <w:r w:rsidRPr="009B47F0">
        <w:rPr>
          <w:rFonts w:ascii="Times New Roman" w:hAnsi="Times New Roman" w:cs="Times New Roman"/>
          <w:i/>
          <w:iCs/>
        </w:rPr>
        <w:t>General Learning Objectives</w:t>
      </w:r>
    </w:p>
    <w:p w14:paraId="1798D4BC" w14:textId="77777777" w:rsidR="00FC3D73" w:rsidRPr="009B47F0" w:rsidRDefault="00FC3D73" w:rsidP="00FC3D73">
      <w:pPr>
        <w:rPr>
          <w:rFonts w:ascii="Times New Roman" w:hAnsi="Times New Roman" w:cs="Times New Roman"/>
        </w:rPr>
      </w:pPr>
      <w:r w:rsidRPr="009B47F0">
        <w:rPr>
          <w:rFonts w:ascii="Times New Roman" w:hAnsi="Times New Roman" w:cs="Times New Roman"/>
          <w:i/>
          <w:iCs/>
        </w:rPr>
        <w:t>Please state how strongly you agree or disagree with the following statements:</w:t>
      </w:r>
      <w:r w:rsidRPr="009B47F0">
        <w:rPr>
          <w:rFonts w:ascii="Times New Roman" w:hAnsi="Times New Roman" w:cs="Times New Roman"/>
        </w:rPr>
        <w:br/>
      </w:r>
    </w:p>
    <w:p w14:paraId="5D25F561" w14:textId="77777777" w:rsidR="00FC3D73" w:rsidRPr="009B47F0" w:rsidRDefault="00FC3D73" w:rsidP="00FC3D7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B47F0">
        <w:rPr>
          <w:rFonts w:ascii="Times New Roman" w:hAnsi="Times New Roman" w:cs="Times New Roman"/>
        </w:rPr>
        <w:t xml:space="preserve">I understand the risk of opioids in </w:t>
      </w:r>
      <w:r w:rsidRPr="00ED02B4">
        <w:rPr>
          <w:rFonts w:ascii="Times New Roman" w:hAnsi="Times New Roman" w:cs="Times New Roman"/>
          <w:i/>
          <w:iCs/>
        </w:rPr>
        <w:t>chronic</w:t>
      </w:r>
      <w:r w:rsidRPr="009B47F0">
        <w:rPr>
          <w:rFonts w:ascii="Times New Roman" w:hAnsi="Times New Roman" w:cs="Times New Roman"/>
        </w:rPr>
        <w:t xml:space="preserve"> pain management</w:t>
      </w:r>
    </w:p>
    <w:p w14:paraId="14437637" w14:textId="77777777" w:rsidR="00FC3D73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disagree</w:t>
      </w:r>
    </w:p>
    <w:p w14:paraId="7B1AC5A3" w14:textId="77777777" w:rsidR="00FC3D73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gree</w:t>
      </w:r>
    </w:p>
    <w:p w14:paraId="4D1CFE1E" w14:textId="77777777" w:rsidR="00FC3D73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ither agree nor disagree</w:t>
      </w:r>
    </w:p>
    <w:p w14:paraId="6C4DA122" w14:textId="77777777" w:rsidR="00FC3D73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e</w:t>
      </w:r>
    </w:p>
    <w:p w14:paraId="792B8631" w14:textId="77777777" w:rsidR="00FC3D73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ngly agree</w:t>
      </w:r>
    </w:p>
    <w:p w14:paraId="15C7F4EC" w14:textId="77777777" w:rsidR="00FC3D73" w:rsidRDefault="00FC3D73" w:rsidP="00FC3D73">
      <w:pPr>
        <w:ind w:left="1800"/>
        <w:rPr>
          <w:rFonts w:ascii="Times New Roman" w:hAnsi="Times New Roman" w:cs="Times New Roman"/>
        </w:rPr>
      </w:pPr>
    </w:p>
    <w:p w14:paraId="330BC399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the benefits of opioids in </w:t>
      </w:r>
      <w:r w:rsidRPr="00C11E4F">
        <w:rPr>
          <w:rFonts w:ascii="Times New Roman" w:hAnsi="Times New Roman" w:cs="Times New Roman"/>
          <w:i/>
          <w:iCs/>
        </w:rPr>
        <w:t>chronic</w:t>
      </w:r>
      <w:r w:rsidRPr="00C11E4F">
        <w:rPr>
          <w:rFonts w:ascii="Times New Roman" w:hAnsi="Times New Roman" w:cs="Times New Roman"/>
        </w:rPr>
        <w:t xml:space="preserve"> pain management</w:t>
      </w:r>
    </w:p>
    <w:p w14:paraId="655B9175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04E81D4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57B81C9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4D2D80A1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5AC8E08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27D1B82D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when it is appropriate to prescribe opioids for </w:t>
      </w:r>
      <w:r w:rsidRPr="00C11E4F">
        <w:rPr>
          <w:rFonts w:ascii="Times New Roman" w:hAnsi="Times New Roman" w:cs="Times New Roman"/>
          <w:i/>
          <w:iCs/>
        </w:rPr>
        <w:t>chronic</w:t>
      </w:r>
      <w:r w:rsidRPr="00C11E4F">
        <w:rPr>
          <w:rFonts w:ascii="Times New Roman" w:hAnsi="Times New Roman" w:cs="Times New Roman"/>
        </w:rPr>
        <w:t xml:space="preserve"> pain management</w:t>
      </w:r>
    </w:p>
    <w:p w14:paraId="33936613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8BFA492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2B193B53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205A12B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2D04A313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25F0C914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the risks of opioids in </w:t>
      </w:r>
      <w:r w:rsidRPr="00C11E4F">
        <w:rPr>
          <w:rFonts w:ascii="Times New Roman" w:hAnsi="Times New Roman" w:cs="Times New Roman"/>
          <w:i/>
          <w:iCs/>
        </w:rPr>
        <w:t>acute</w:t>
      </w:r>
      <w:r w:rsidRPr="00C11E4F">
        <w:rPr>
          <w:rFonts w:ascii="Times New Roman" w:hAnsi="Times New Roman" w:cs="Times New Roman"/>
        </w:rPr>
        <w:t xml:space="preserve"> pain management</w:t>
      </w:r>
    </w:p>
    <w:p w14:paraId="215EBF1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4AD57905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A90A05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963F62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2AE83521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294AF47A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the benefits of opioids in </w:t>
      </w:r>
      <w:r w:rsidRPr="00C11E4F">
        <w:rPr>
          <w:rFonts w:ascii="Times New Roman" w:hAnsi="Times New Roman" w:cs="Times New Roman"/>
          <w:i/>
          <w:iCs/>
        </w:rPr>
        <w:t>acute</w:t>
      </w:r>
      <w:r w:rsidRPr="00C11E4F">
        <w:rPr>
          <w:rFonts w:ascii="Times New Roman" w:hAnsi="Times New Roman" w:cs="Times New Roman"/>
        </w:rPr>
        <w:t xml:space="preserve"> pain management</w:t>
      </w:r>
    </w:p>
    <w:p w14:paraId="3B91BCB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101B4DC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isa</w:t>
      </w:r>
      <w:r w:rsidRPr="00C11E4F">
        <w:rPr>
          <w:rFonts w:ascii="Times New Roman" w:hAnsi="Times New Roman" w:cs="Times New Roman"/>
        </w:rPr>
        <w:t>gree</w:t>
      </w:r>
    </w:p>
    <w:p w14:paraId="198449D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311A8DB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578794AD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075F96C2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when it is appropriate to prescribe opioids for </w:t>
      </w:r>
      <w:r w:rsidRPr="00C11E4F">
        <w:rPr>
          <w:rFonts w:ascii="Times New Roman" w:hAnsi="Times New Roman" w:cs="Times New Roman"/>
          <w:i/>
          <w:iCs/>
        </w:rPr>
        <w:t>acute</w:t>
      </w:r>
      <w:r w:rsidRPr="00C11E4F">
        <w:rPr>
          <w:rFonts w:ascii="Times New Roman" w:hAnsi="Times New Roman" w:cs="Times New Roman"/>
        </w:rPr>
        <w:t xml:space="preserve"> pain management</w:t>
      </w:r>
    </w:p>
    <w:p w14:paraId="792735CA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04771C1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FE3DE3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3CFD8FD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37C43DFF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7E8B428A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familiar with the types of </w:t>
      </w:r>
      <w:r w:rsidRPr="00C11E4F">
        <w:rPr>
          <w:rFonts w:ascii="Times New Roman" w:hAnsi="Times New Roman" w:cs="Times New Roman"/>
          <w:i/>
          <w:iCs/>
        </w:rPr>
        <w:t>opioid</w:t>
      </w:r>
      <w:r w:rsidRPr="00C11E4F">
        <w:rPr>
          <w:rFonts w:ascii="Times New Roman" w:hAnsi="Times New Roman" w:cs="Times New Roman"/>
        </w:rPr>
        <w:t xml:space="preserve"> medications used for pain management</w:t>
      </w:r>
    </w:p>
    <w:p w14:paraId="3F849F5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DE1CC82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A6F7364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0AA86D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903B2D6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6DF06F37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familiar with the types of </w:t>
      </w:r>
      <w:r w:rsidRPr="00C11E4F">
        <w:rPr>
          <w:rFonts w:ascii="Times New Roman" w:hAnsi="Times New Roman" w:cs="Times New Roman"/>
          <w:i/>
          <w:iCs/>
        </w:rPr>
        <w:t>non-opioid</w:t>
      </w:r>
      <w:r w:rsidRPr="00C11E4F">
        <w:rPr>
          <w:rFonts w:ascii="Times New Roman" w:hAnsi="Times New Roman" w:cs="Times New Roman"/>
        </w:rPr>
        <w:t xml:space="preserve"> medications used for pain management</w:t>
      </w:r>
    </w:p>
    <w:p w14:paraId="3BE78904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C8037F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1DF0E77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3DEB7733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D48AC42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38051374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role of prescription opioids in the opioid epidemic</w:t>
      </w:r>
    </w:p>
    <w:p w14:paraId="35C81AD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8B976F3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5E153CDD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FCCDC6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21302766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4F642EB9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PDMP and know when to use it</w:t>
      </w:r>
    </w:p>
    <w:p w14:paraId="516151A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1D86B42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53BA54B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2E511027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76E584ED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5E29735A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opioid prescribing guidelines (</w:t>
      </w:r>
      <w:proofErr w:type="gramStart"/>
      <w:r w:rsidRPr="00C11E4F">
        <w:rPr>
          <w:rFonts w:ascii="Times New Roman" w:hAnsi="Times New Roman" w:cs="Times New Roman"/>
        </w:rPr>
        <w:t>i.e.</w:t>
      </w:r>
      <w:proofErr w:type="gramEnd"/>
      <w:r w:rsidRPr="00C11E4F">
        <w:rPr>
          <w:rFonts w:ascii="Times New Roman" w:hAnsi="Times New Roman" w:cs="Times New Roman"/>
        </w:rPr>
        <w:t xml:space="preserve"> dosages and amounts to prescribe) </w:t>
      </w:r>
    </w:p>
    <w:p w14:paraId="773B3C4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6836D6B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6B09799C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58B4A6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2BB277FC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>Strongly agree</w:t>
      </w:r>
      <w:r w:rsidRPr="00C11E4F">
        <w:rPr>
          <w:rFonts w:ascii="Times New Roman" w:hAnsi="Times New Roman" w:cs="Times New Roman"/>
        </w:rPr>
        <w:br/>
      </w:r>
      <w:r w:rsidRPr="00216A8D">
        <w:rPr>
          <w:rFonts w:ascii="Times New Roman" w:hAnsi="Times New Roman" w:cs="Times New Roman"/>
        </w:rPr>
        <w:br/>
      </w:r>
    </w:p>
    <w:p w14:paraId="78B1D037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1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588DCDBB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differences in opioid prescribing for older adults (&gt;65) vs. adults (&lt;65)</w:t>
      </w:r>
    </w:p>
    <w:p w14:paraId="531A739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8D1874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59408331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AF5D00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33BA072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01871CD2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complexities of pain assessment in patients with dementia</w:t>
      </w:r>
    </w:p>
    <w:p w14:paraId="37694AE1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D6A621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5543100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8CAFBC5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E296784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45752093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differences between nociceptive, neuropathic and inflammatory pain</w:t>
      </w:r>
    </w:p>
    <w:p w14:paraId="396F775A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04428A45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07BF32FD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4D13D70C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D2DB79C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2DE9A3C1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risks and benefits of commonly used pain medications for older adults (&gt;65)</w:t>
      </w:r>
    </w:p>
    <w:p w14:paraId="773BF2E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1E2BFA4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02DEDF1B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3B21D132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B634276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49F9646F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familiar with safe pain management strategies for older adults (&gt;65) </w:t>
      </w:r>
    </w:p>
    <w:p w14:paraId="7F8EDFAB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2727B22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8EA9F4B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BEDD644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E41B643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09F9EDBA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2</w:t>
      </w:r>
      <w:r w:rsidRPr="00C11E4F">
        <w:rPr>
          <w:rFonts w:ascii="Times New Roman" w:hAnsi="Times New Roman" w:cs="Times New Roman"/>
          <w:i/>
          <w:iCs/>
        </w:rPr>
        <w:br/>
      </w:r>
      <w:r w:rsidRPr="00C11E4F">
        <w:rPr>
          <w:rFonts w:ascii="Times New Roman" w:hAnsi="Times New Roman" w:cs="Times New Roman"/>
        </w:rPr>
        <w:br/>
      </w:r>
    </w:p>
    <w:p w14:paraId="5421B3B0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 xml:space="preserve">I understand the differences in treating nociceptive, neuropathic and inflammatory pain </w:t>
      </w:r>
    </w:p>
    <w:p w14:paraId="2BF74CD7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494BAF25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78AEC83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27A06822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4FC7B4A5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3B6A050B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first-line treatments and strategies for chronic pain management</w:t>
      </w:r>
    </w:p>
    <w:p w14:paraId="6D504E6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CDDF78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2A6EC68C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76C3B90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4D9E4F62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4D583698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concept of “opioid diversion”</w:t>
      </w:r>
    </w:p>
    <w:p w14:paraId="4C3356C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8962B1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640141FD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F4D7F2C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7B1482EA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216A8D">
        <w:rPr>
          <w:rFonts w:ascii="Times New Roman" w:hAnsi="Times New Roman" w:cs="Times New Roman"/>
        </w:rPr>
        <w:br/>
      </w:r>
    </w:p>
    <w:p w14:paraId="5CEF333B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safe strategies for disposing of unused opioids</w:t>
      </w:r>
    </w:p>
    <w:p w14:paraId="5F8D51B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4B85FB21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6E000CA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2F289E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7DA1734D" w14:textId="77777777" w:rsidR="00FC3D73" w:rsidRPr="00216A8D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</w:p>
    <w:p w14:paraId="35D15200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3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3A439BBF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risk factors for patient opioid misuse</w:t>
      </w:r>
    </w:p>
    <w:p w14:paraId="4EBACEB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F9A3F7D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0B8290E7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2AFDB66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24A4D26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577EA78F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safe management strategies for patients on long-term opioid treatment for chronic pain</w:t>
      </w:r>
    </w:p>
    <w:p w14:paraId="30EF035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C60447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42FB94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5E5065B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E31B83D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7475B434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>I understand the concept of opioid tapering</w:t>
      </w:r>
    </w:p>
    <w:p w14:paraId="628F29F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294B0643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E3BFE0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E8D032C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22BF8468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28473FF5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concept of morphine milligram equivalents (MMEs)</w:t>
      </w:r>
    </w:p>
    <w:p w14:paraId="506D59F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0E2243C3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538E453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40128D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B898BBE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36C2A941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how to convert morphine milligram equivalents (MMEs)</w:t>
      </w:r>
    </w:p>
    <w:p w14:paraId="64E3E30D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158A4BA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5852F04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1699522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A8AE364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5D4222FB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symptoms of an opioid overdose</w:t>
      </w:r>
    </w:p>
    <w:p w14:paraId="4D44E51A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7160231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525EF34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1FA7F71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9BDD57E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52B3EA7C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the role of naloxone in opioid overdose </w:t>
      </w:r>
    </w:p>
    <w:p w14:paraId="5B377B3A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A7F344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D05DB03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4B00417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4F99C5E3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59498602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importance of co-prescribing naloxone with opioids</w:t>
      </w:r>
    </w:p>
    <w:p w14:paraId="74A6CDD2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E32DBFD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02E459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4A2F782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A2278DF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3783B5AA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4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52DD0C81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role of medication-assisted treatment (MAT) in patients with opioid use disorder</w:t>
      </w:r>
    </w:p>
    <w:p w14:paraId="0535913A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31101C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6E7F54B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25E0D2C2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3D0228D4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16E52A61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differences between methadone, buprenorphine, and naltrexone</w:t>
      </w:r>
    </w:p>
    <w:p w14:paraId="70978B2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00C22EB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485CF6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C72AED7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26AA15DB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</w:p>
    <w:p w14:paraId="6615470A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concept of patient-controlled analgesia (PCA)</w:t>
      </w:r>
    </w:p>
    <w:p w14:paraId="59532FF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76443D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0C8A730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366BC60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5F990FB9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0DFD1EDA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differences in opioid dosing requirements for opioid-tolerant vs. opioid-naïve patients</w:t>
      </w:r>
    </w:p>
    <w:p w14:paraId="4295413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2F4121A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18676CF4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52CB89B5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656EC004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</w:p>
    <w:p w14:paraId="64C93C6E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5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17204625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danger of co-prescribing benzodiazepines and opioids</w:t>
      </w:r>
    </w:p>
    <w:p w14:paraId="4C2FA86C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B5D0CCD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1BC0FEF3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5601680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F008D6B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233DF02E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understand the role of multimodal analgesia in pain management </w:t>
      </w:r>
    </w:p>
    <w:p w14:paraId="1A33D1E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1095A4C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6ED9F05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39E65EE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55D36C01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</w:p>
    <w:p w14:paraId="2AE34306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6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6B8EFCCB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>I understand the differences in pain medication dosing for the pediatric vs. adult population</w:t>
      </w:r>
    </w:p>
    <w:p w14:paraId="6784D9C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EA28B11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6CBDEFBA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4DA2A9C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74583731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774A5553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risks of prescribing opioids to adolescents for pain management</w:t>
      </w:r>
    </w:p>
    <w:p w14:paraId="79B83B2C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2BC3081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41A0CA1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2663781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51040C03" w14:textId="77777777" w:rsidR="00FC3D73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</w:p>
    <w:p w14:paraId="234DA542" w14:textId="77777777" w:rsidR="00FC3D73" w:rsidRPr="00F4415A" w:rsidRDefault="00FC3D73" w:rsidP="00FC3D73">
      <w:pPr>
        <w:ind w:left="1800"/>
        <w:rPr>
          <w:rFonts w:ascii="Times New Roman" w:hAnsi="Times New Roman" w:cs="Times New Roman"/>
        </w:rPr>
      </w:pPr>
    </w:p>
    <w:p w14:paraId="74C9AA78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7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779DA118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pain medications that are safe for pregnant patients</w:t>
      </w:r>
    </w:p>
    <w:p w14:paraId="753A1E4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1A9C1F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88432D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02A069A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5F031BF0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1553BD54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safe opioid management strategies for pregnant patients</w:t>
      </w:r>
    </w:p>
    <w:p w14:paraId="489302A7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4AD990EA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17994F74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F89E4F0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820B630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39FA119A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postnatal effects of opioids on neonates</w:t>
      </w:r>
    </w:p>
    <w:p w14:paraId="49820355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1BC6AB2C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2FA181EA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201BA0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774BB94C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C11E4F">
        <w:rPr>
          <w:rFonts w:ascii="Times New Roman" w:hAnsi="Times New Roman" w:cs="Times New Roman"/>
        </w:rPr>
        <w:br/>
      </w:r>
    </w:p>
    <w:p w14:paraId="2F108F5F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Case #8</w:t>
      </w:r>
      <w:r w:rsidRPr="00C11E4F">
        <w:rPr>
          <w:rFonts w:ascii="Times New Roman" w:hAnsi="Times New Roman" w:cs="Times New Roman"/>
          <w:i/>
          <w:iCs/>
        </w:rPr>
        <w:br/>
      </w:r>
    </w:p>
    <w:p w14:paraId="2959059B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familiar with the concept of pain syndromes in cancer survivors</w:t>
      </w:r>
    </w:p>
    <w:p w14:paraId="5738D9D5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3B09A801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7C7F1037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319E16BA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18DAA415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lastRenderedPageBreak/>
        <w:t>Strongly agree</w:t>
      </w:r>
      <w:r w:rsidRPr="00C11E4F">
        <w:rPr>
          <w:rFonts w:ascii="Times New Roman" w:hAnsi="Times New Roman" w:cs="Times New Roman"/>
        </w:rPr>
        <w:br/>
      </w:r>
    </w:p>
    <w:p w14:paraId="16D56A2F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understand the role of opioids in chronic cancer pain</w:t>
      </w:r>
    </w:p>
    <w:p w14:paraId="14575B87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65F045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6363D3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59D76F6C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38DA7985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</w:p>
    <w:p w14:paraId="3074C3C0" w14:textId="77777777" w:rsidR="00FC3D73" w:rsidRPr="00C11E4F" w:rsidRDefault="00FC3D73" w:rsidP="00FC3D73">
      <w:pPr>
        <w:rPr>
          <w:rFonts w:ascii="Times New Roman" w:hAnsi="Times New Roman" w:cs="Times New Roman"/>
        </w:rPr>
      </w:pPr>
    </w:p>
    <w:p w14:paraId="0A866DD3" w14:textId="77777777" w:rsidR="00FC3D73" w:rsidRPr="00C11E4F" w:rsidRDefault="00FC3D73" w:rsidP="00FC3D73">
      <w:pPr>
        <w:rPr>
          <w:rFonts w:ascii="Times New Roman" w:hAnsi="Times New Roman" w:cs="Times New Roman"/>
          <w:i/>
          <w:iCs/>
        </w:rPr>
      </w:pPr>
      <w:r w:rsidRPr="00C11E4F">
        <w:rPr>
          <w:rFonts w:ascii="Times New Roman" w:hAnsi="Times New Roman" w:cs="Times New Roman"/>
          <w:i/>
          <w:iCs/>
        </w:rPr>
        <w:t>Student Perceived Competence</w:t>
      </w:r>
      <w:r w:rsidRPr="00C11E4F">
        <w:rPr>
          <w:rFonts w:ascii="Times New Roman" w:hAnsi="Times New Roman" w:cs="Times New Roman"/>
        </w:rPr>
        <w:br/>
      </w:r>
    </w:p>
    <w:p w14:paraId="622FFFA8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confident in my ability to manage opioids for patient pain </w:t>
      </w:r>
    </w:p>
    <w:p w14:paraId="666FBF3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807DCD3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10AF72C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35D40EBF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23467AEC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61E678CA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capable of managing opioids for patient pain </w:t>
      </w:r>
    </w:p>
    <w:p w14:paraId="61B4BB0B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6D7870C8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08B960D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4608520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4840BB0D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7654C500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I am able to provide opioid management for patient pain </w:t>
      </w:r>
    </w:p>
    <w:p w14:paraId="2D1684B1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53ED3F29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4F9CDEF6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50225FC1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51C04787" w14:textId="77777777" w:rsidR="00FC3D73" w:rsidRPr="00F4415A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  <w:r w:rsidRPr="00F4415A">
        <w:rPr>
          <w:rFonts w:ascii="Times New Roman" w:hAnsi="Times New Roman" w:cs="Times New Roman"/>
        </w:rPr>
        <w:br/>
      </w:r>
    </w:p>
    <w:p w14:paraId="5884ECC5" w14:textId="77777777" w:rsidR="00FC3D73" w:rsidRPr="00C11E4F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I am able to meet the challenge of opioid management for patient pain</w:t>
      </w:r>
    </w:p>
    <w:p w14:paraId="7E7C1C87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 xml:space="preserve">Strongly </w:t>
      </w:r>
      <w:r>
        <w:rPr>
          <w:rFonts w:ascii="Times New Roman" w:hAnsi="Times New Roman" w:cs="Times New Roman"/>
        </w:rPr>
        <w:t>dis</w:t>
      </w:r>
      <w:r w:rsidRPr="00C11E4F">
        <w:rPr>
          <w:rFonts w:ascii="Times New Roman" w:hAnsi="Times New Roman" w:cs="Times New Roman"/>
        </w:rPr>
        <w:t>agree</w:t>
      </w:r>
    </w:p>
    <w:p w14:paraId="7A5F5483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</w:t>
      </w:r>
      <w:r w:rsidRPr="00C11E4F">
        <w:rPr>
          <w:rFonts w:ascii="Times New Roman" w:hAnsi="Times New Roman" w:cs="Times New Roman"/>
        </w:rPr>
        <w:t>gree</w:t>
      </w:r>
    </w:p>
    <w:p w14:paraId="363A0DF7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Neither agree nor disagree</w:t>
      </w:r>
    </w:p>
    <w:p w14:paraId="6C36979E" w14:textId="77777777" w:rsidR="00FC3D73" w:rsidRPr="00C11E4F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11E4F">
        <w:rPr>
          <w:rFonts w:ascii="Times New Roman" w:hAnsi="Times New Roman" w:cs="Times New Roman"/>
        </w:rPr>
        <w:t>gree</w:t>
      </w:r>
    </w:p>
    <w:p w14:paraId="05636EE7" w14:textId="77777777" w:rsidR="00FC3D73" w:rsidRDefault="00FC3D73" w:rsidP="00FC3D73">
      <w:pPr>
        <w:numPr>
          <w:ilvl w:val="1"/>
          <w:numId w:val="5"/>
        </w:numPr>
        <w:rPr>
          <w:rFonts w:ascii="Times New Roman" w:hAnsi="Times New Roman" w:cs="Times New Roman"/>
        </w:rPr>
      </w:pPr>
      <w:r w:rsidRPr="00C11E4F">
        <w:rPr>
          <w:rFonts w:ascii="Times New Roman" w:hAnsi="Times New Roman" w:cs="Times New Roman"/>
        </w:rPr>
        <w:t>Strongly agree</w:t>
      </w:r>
    </w:p>
    <w:p w14:paraId="52A259FA" w14:textId="77777777" w:rsidR="00FC3D73" w:rsidRDefault="00FC3D73" w:rsidP="00FC3D73">
      <w:pPr>
        <w:rPr>
          <w:rFonts w:ascii="Times New Roman" w:hAnsi="Times New Roman" w:cs="Times New Roman"/>
        </w:rPr>
      </w:pPr>
    </w:p>
    <w:p w14:paraId="39629F4B" w14:textId="77777777" w:rsidR="00FC3D73" w:rsidRPr="009B47F0" w:rsidRDefault="00FC3D73" w:rsidP="00FC3D7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eedback</w:t>
      </w:r>
      <w:r>
        <w:rPr>
          <w:rFonts w:ascii="Times New Roman" w:hAnsi="Times New Roman" w:cs="Times New Roman"/>
        </w:rPr>
        <w:br/>
      </w:r>
    </w:p>
    <w:p w14:paraId="1785C110" w14:textId="77777777" w:rsidR="00FC3D73" w:rsidRPr="009B47F0" w:rsidRDefault="00FC3D73" w:rsidP="00FC3D7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9B47F0">
        <w:rPr>
          <w:rFonts w:ascii="Times New Roman" w:hAnsi="Times New Roman" w:cs="Times New Roman"/>
        </w:rPr>
        <w:t>Please provide any additional feedback that you think would be helpful for improving this course for future students.</w:t>
      </w:r>
    </w:p>
    <w:p w14:paraId="014C3ADD" w14:textId="77777777" w:rsidR="00FC3D73" w:rsidRPr="005269A5" w:rsidRDefault="00FC3D73" w:rsidP="00FC3D73">
      <w:pPr>
        <w:ind w:left="1080"/>
        <w:rPr>
          <w:rFonts w:ascii="Times New Roman" w:hAnsi="Times New Roman" w:cs="Times New Roman"/>
        </w:rPr>
      </w:pPr>
    </w:p>
    <w:p w14:paraId="32242123" w14:textId="77777777" w:rsidR="006D0AD4" w:rsidRDefault="00F87FE5"/>
    <w:sectPr w:rsidR="006D0AD4">
      <w:headerReference w:type="even" r:id="rId5"/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8397349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47ADEAA" w14:textId="77777777" w:rsidR="008A2246" w:rsidRDefault="00F87FE5" w:rsidP="00E9323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BD0A4E" w14:textId="77777777" w:rsidR="008A2246" w:rsidRDefault="00F87FE5" w:rsidP="00257D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16007509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DAF84D5" w14:textId="77777777" w:rsidR="008A2246" w:rsidRPr="00257DDF" w:rsidRDefault="00F87FE5" w:rsidP="00E93239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57DDF">
          <w:rPr>
            <w:rStyle w:val="PageNumber"/>
            <w:rFonts w:ascii="Times New Roman" w:hAnsi="Times New Roman" w:cs="Times New Roman"/>
          </w:rPr>
          <w:fldChar w:fldCharType="begin"/>
        </w:r>
        <w:r w:rsidRPr="00257DD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57DDF">
          <w:rPr>
            <w:rStyle w:val="PageNumber"/>
            <w:rFonts w:ascii="Times New Roman" w:hAnsi="Times New Roman" w:cs="Times New Roman"/>
          </w:rPr>
          <w:fldChar w:fldCharType="separate"/>
        </w:r>
        <w:r w:rsidRPr="00257DDF">
          <w:rPr>
            <w:rStyle w:val="PageNumber"/>
            <w:rFonts w:ascii="Times New Roman" w:hAnsi="Times New Roman" w:cs="Times New Roman"/>
            <w:noProof/>
          </w:rPr>
          <w:t>1</w:t>
        </w:r>
        <w:r w:rsidRPr="00257DD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87CA13" w14:textId="77777777" w:rsidR="008A2246" w:rsidRDefault="00F87FE5" w:rsidP="00257DD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15E96"/>
    <w:multiLevelType w:val="hybridMultilevel"/>
    <w:tmpl w:val="D3866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75B0B"/>
    <w:multiLevelType w:val="hybridMultilevel"/>
    <w:tmpl w:val="03E26E12"/>
    <w:lvl w:ilvl="0" w:tplc="1C2C41CC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2DE0551C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A252C8"/>
    <w:multiLevelType w:val="hybridMultilevel"/>
    <w:tmpl w:val="03E26E12"/>
    <w:lvl w:ilvl="0" w:tplc="1C2C41CC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2DE0551C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932334"/>
    <w:multiLevelType w:val="hybridMultilevel"/>
    <w:tmpl w:val="03E26E12"/>
    <w:lvl w:ilvl="0" w:tplc="1C2C41CC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2DE0551C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F9F2F61"/>
    <w:multiLevelType w:val="hybridMultilevel"/>
    <w:tmpl w:val="03E26E12"/>
    <w:lvl w:ilvl="0" w:tplc="1C2C41CC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2DE0551C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1BB7E39"/>
    <w:multiLevelType w:val="hybridMultilevel"/>
    <w:tmpl w:val="2AB6E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141098"/>
    <w:multiLevelType w:val="hybridMultilevel"/>
    <w:tmpl w:val="2FF08E6C"/>
    <w:lvl w:ilvl="0" w:tplc="3F9218BA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2DE0551C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5FE580A"/>
    <w:multiLevelType w:val="hybridMultilevel"/>
    <w:tmpl w:val="6A886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3569F6"/>
    <w:multiLevelType w:val="hybridMultilevel"/>
    <w:tmpl w:val="C27EF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1"/>
  </w:num>
  <w:num w:numId="7">
    <w:abstractNumId w:val="2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D73"/>
    <w:rsid w:val="008D7AC4"/>
    <w:rsid w:val="009F52FD"/>
    <w:rsid w:val="00A45B7E"/>
    <w:rsid w:val="00A8131D"/>
    <w:rsid w:val="00F87FE5"/>
    <w:rsid w:val="00FC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2E098"/>
  <w15:chartTrackingRefBased/>
  <w15:docId w15:val="{7E7791BF-9388-A24C-9A90-B92B27CB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D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3D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D73"/>
  </w:style>
  <w:style w:type="character" w:styleId="PageNumber">
    <w:name w:val="page number"/>
    <w:basedOn w:val="DefaultParagraphFont"/>
    <w:uiPriority w:val="99"/>
    <w:semiHidden/>
    <w:unhideWhenUsed/>
    <w:rsid w:val="00FC3D73"/>
  </w:style>
  <w:style w:type="paragraph" w:styleId="Footer">
    <w:name w:val="footer"/>
    <w:basedOn w:val="Normal"/>
    <w:link w:val="FooterChar"/>
    <w:uiPriority w:val="99"/>
    <w:unhideWhenUsed/>
    <w:rsid w:val="00FC3D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D73"/>
  </w:style>
  <w:style w:type="character" w:styleId="Hyperlink">
    <w:name w:val="Hyperlink"/>
    <w:basedOn w:val="DefaultParagraphFont"/>
    <w:uiPriority w:val="99"/>
    <w:unhideWhenUsed/>
    <w:rsid w:val="00FC3D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3D7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C3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3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D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D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D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D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D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959</Words>
  <Characters>12616</Characters>
  <Application>Microsoft Office Word</Application>
  <DocSecurity>0</DocSecurity>
  <Lines>1577</Lines>
  <Paragraphs>971</Paragraphs>
  <ScaleCrop>false</ScaleCrop>
  <Company/>
  <LinksUpToDate>false</LinksUpToDate>
  <CharactersWithSpaces>1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Adalbert</dc:creator>
  <cp:keywords/>
  <dc:description/>
  <cp:lastModifiedBy>Jenna Adalbert</cp:lastModifiedBy>
  <cp:revision>2</cp:revision>
  <dcterms:created xsi:type="dcterms:W3CDTF">2021-04-23T00:33:00Z</dcterms:created>
  <dcterms:modified xsi:type="dcterms:W3CDTF">2021-04-23T00:33:00Z</dcterms:modified>
</cp:coreProperties>
</file>